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71994" w14:textId="4A25BEFD" w:rsidR="000141A5" w:rsidRPr="00430D00" w:rsidRDefault="007920BD">
      <w:pPr>
        <w:rPr>
          <w:rFonts w:ascii="Times New Roman" w:hAnsi="Times New Roman" w:cs="Times New Roman"/>
          <w:b/>
          <w:bCs/>
          <w:sz w:val="22"/>
        </w:rPr>
      </w:pPr>
      <w:bookmarkStart w:id="0" w:name="_Hlk67475398"/>
      <w:r w:rsidRPr="00430D00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95837" w:rsidRPr="00430D00">
        <w:rPr>
          <w:rFonts w:ascii="Times New Roman" w:hAnsi="Times New Roman" w:cs="Times New Roman"/>
          <w:b/>
          <w:bCs/>
          <w:sz w:val="22"/>
        </w:rPr>
        <w:t>T</w:t>
      </w:r>
      <w:r w:rsidRPr="00430D00">
        <w:rPr>
          <w:rFonts w:ascii="Times New Roman" w:hAnsi="Times New Roman" w:cs="Times New Roman"/>
          <w:b/>
          <w:bCs/>
          <w:sz w:val="22"/>
        </w:rPr>
        <w:t xml:space="preserve">able </w:t>
      </w:r>
      <w:r w:rsidR="00BA638E">
        <w:rPr>
          <w:rFonts w:ascii="Times New Roman" w:hAnsi="Times New Roman" w:cs="Times New Roman"/>
          <w:b/>
          <w:bCs/>
          <w:sz w:val="22"/>
        </w:rPr>
        <w:t>A</w:t>
      </w:r>
      <w:r w:rsidRPr="00430D00">
        <w:rPr>
          <w:rFonts w:ascii="Times New Roman" w:hAnsi="Times New Roman" w:cs="Times New Roman"/>
          <w:b/>
          <w:bCs/>
          <w:sz w:val="22"/>
        </w:rPr>
        <w:t xml:space="preserve">: </w:t>
      </w:r>
      <w:r w:rsidRPr="008A59A7">
        <w:rPr>
          <w:rFonts w:ascii="Times New Roman" w:hAnsi="Times New Roman" w:cs="Times New Roman"/>
          <w:b/>
          <w:bCs/>
          <w:sz w:val="22"/>
        </w:rPr>
        <w:t>s</w:t>
      </w:r>
      <w:r w:rsidRPr="00430D00">
        <w:rPr>
          <w:rFonts w:ascii="Times New Roman" w:hAnsi="Times New Roman" w:cs="Times New Roman"/>
          <w:b/>
          <w:bCs/>
          <w:sz w:val="22"/>
        </w:rPr>
        <w:t>earch strategy</w:t>
      </w:r>
      <w:bookmarkEnd w:id="0"/>
    </w:p>
    <w:p w14:paraId="4A9D2DEA" w14:textId="77777777" w:rsidR="000141A5" w:rsidRPr="00430D00" w:rsidRDefault="000141A5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615"/>
        <w:gridCol w:w="3099"/>
        <w:gridCol w:w="8244"/>
      </w:tblGrid>
      <w:tr w:rsidR="00BE623C" w:rsidRPr="00BE623C" w14:paraId="251D5C7B" w14:textId="77777777"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</w:tcPr>
          <w:p w14:paraId="0AF73A1C" w14:textId="77777777" w:rsidR="000141A5" w:rsidRPr="00BE623C" w:rsidRDefault="007920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623C">
              <w:rPr>
                <w:rFonts w:ascii="Times New Roman" w:hAnsi="Times New Roman" w:cs="Times New Roman"/>
                <w:b/>
                <w:bCs/>
                <w:szCs w:val="21"/>
              </w:rPr>
              <w:t xml:space="preserve">Database 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</w:tcPr>
          <w:p w14:paraId="497CFE51" w14:textId="77777777" w:rsidR="000141A5" w:rsidRPr="00BE623C" w:rsidRDefault="007920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623C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 of results </w:t>
            </w:r>
          </w:p>
        </w:tc>
        <w:tc>
          <w:tcPr>
            <w:tcW w:w="2953" w:type="pct"/>
            <w:tcBorders>
              <w:left w:val="nil"/>
              <w:bottom w:val="single" w:sz="4" w:space="0" w:color="auto"/>
              <w:right w:val="nil"/>
            </w:tcBorders>
          </w:tcPr>
          <w:p w14:paraId="5B354177" w14:textId="77777777" w:rsidR="000141A5" w:rsidRPr="00BE623C" w:rsidRDefault="007920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623C">
              <w:rPr>
                <w:rFonts w:ascii="Times New Roman" w:hAnsi="Times New Roman" w:cs="Times New Roman"/>
                <w:b/>
                <w:bCs/>
                <w:szCs w:val="21"/>
              </w:rPr>
              <w:t>Search terms</w:t>
            </w:r>
          </w:p>
        </w:tc>
      </w:tr>
      <w:tr w:rsidR="00BE623C" w:rsidRPr="00BE623C" w14:paraId="1DB2E535" w14:textId="77777777"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</w:tcPr>
          <w:p w14:paraId="7271A3E3" w14:textId="77777777" w:rsidR="000141A5" w:rsidRPr="00BE623C" w:rsidRDefault="007920BD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 xml:space="preserve">PubMed 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</w:tcPr>
          <w:p w14:paraId="0CA92711" w14:textId="5AEBD645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2953" w:type="pct"/>
            <w:tcBorders>
              <w:left w:val="nil"/>
              <w:bottom w:val="single" w:sz="4" w:space="0" w:color="auto"/>
              <w:right w:val="nil"/>
            </w:tcBorders>
          </w:tcPr>
          <w:p w14:paraId="504C645B" w14:textId="355BA36E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((((((((((((((("Feeding Behavior"[Mesh]) OR (Feeding Behavior*[Title/Abstract])) OR (Eating Behavior*[Title/Abstract])) OR (Feeding-Related Behavior*[Title/Abstract])) OR (Feeding Pattern*[Title/Abstract])) OR (Food Habit*[Title/Abstract])) OR (Eating Habit*[Title/Abstract])) OR (Dietary Habit*[Title/Abstract])) OR (Diet Habit*[Title/Abstract])) OR (feeding practice[Title/Abstract])) OR (Feeding status[Title/Abstract])) OR (feeding style[Title/Abstract])) OR (feed*[Title/Abstract]) ) OR (food parenting practices[Title/Abstract])) AND (((((("Child"[Mesh]) OR (child*[Title/Abstract])) OR (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adolescen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>*[Title/Abstract])) OR (teen*[Title/Abstract])) OR (pediatric*[Title/Abstract])) OR (preschool*[Title/Abstract]))) AND (((((((((((((COVID-19[Title/Abstract]) OR (SARS-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CoV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>[Title/Abstract])) OR (covid-2019[Title/Abstract])) OR (SARS-cov-2[Title/Abstract])) OR (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coronaviru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>*[Title/Abstract])) OR (2019-ncov[Title/Abstract])) OR (Pandemic[Title/Abstract])) OR (coronavirus disease 2019[Title/Abstract])) OR (severe acute respiratory syndrome coronavirus 2[Title/Abstract])) OR (2019 novel coronavirus’[Title/Abstract])) OR (2019-nCoV[Title/Abstract])) OR (corona virus[Title/Abstract])) OR (COVID[Title/Abstract]))</w:t>
            </w:r>
          </w:p>
        </w:tc>
      </w:tr>
      <w:tr w:rsidR="00BE623C" w:rsidRPr="00BE623C" w14:paraId="75616177" w14:textId="77777777"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</w:tcPr>
          <w:p w14:paraId="730FD62D" w14:textId="77777777" w:rsidR="000141A5" w:rsidRPr="00BE623C" w:rsidRDefault="007920BD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</w:tcPr>
          <w:p w14:paraId="419877D4" w14:textId="0ABE0686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2953" w:type="pct"/>
            <w:tcBorders>
              <w:left w:val="nil"/>
              <w:bottom w:val="single" w:sz="4" w:space="0" w:color="auto"/>
              <w:right w:val="nil"/>
            </w:tcBorders>
          </w:tcPr>
          <w:p w14:paraId="5640ACAD" w14:textId="44040CA9" w:rsidR="00BE623C" w:rsidRDefault="001500D3">
            <w:pPr>
              <w:rPr>
                <w:rFonts w:ascii="Times New Roman" w:hAnsi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('covid 19':ab,ti OR '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sars</w:t>
            </w:r>
            <w:proofErr w:type="spellEnd"/>
            <w:r w:rsidR="00BE623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cov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OR 'covid 2019':ab,ti OR '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sars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cov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2':ab,ti OR 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coronaviru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>*: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pandemic:ab,ti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OR 'coronavirus disease 2019':ab,ti OR 'severe acute respiratory syndrome coronavirus 2':ab,ti OR '2019 novel coronavirus':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OR '2019 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ncov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OR 'corona virus':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BE623C">
              <w:rPr>
                <w:rFonts w:ascii="Times New Roman" w:hAnsi="Times New Roman" w:cs="Times New Roman"/>
                <w:szCs w:val="21"/>
              </w:rPr>
              <w:t>covid:ab,ti</w:t>
            </w:r>
            <w:proofErr w:type="spellEnd"/>
            <w:r w:rsidRPr="00BE623C">
              <w:rPr>
                <w:rFonts w:ascii="Times New Roman" w:hAnsi="Times New Roman" w:cs="Times New Roman"/>
                <w:szCs w:val="21"/>
              </w:rPr>
              <w:t>) AND (</w:t>
            </w:r>
            <w:r w:rsidRPr="00BE623C">
              <w:rPr>
                <w:rFonts w:ascii="Times New Roman" w:hAnsi="Times New Roman"/>
                <w:szCs w:val="21"/>
              </w:rPr>
              <w:t>child*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dolescen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>*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teen*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pediatric*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preschool*</w:t>
            </w:r>
            <w:r w:rsidRPr="00BE623C">
              <w:rPr>
                <w:rFonts w:ascii="Times New Roman" w:hAnsi="Times New Roman" w:hint="eastAsia"/>
                <w:szCs w:val="21"/>
              </w:rPr>
              <w:t>)</w:t>
            </w:r>
            <w:r w:rsidRPr="00BE623C">
              <w:rPr>
                <w:rFonts w:ascii="Times New Roman" w:hAnsi="Times New Roman"/>
                <w:szCs w:val="21"/>
              </w:rPr>
              <w:t xml:space="preserve"> AND ('feeding behavior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eating behavior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feeding-related behavior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feeding pattern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food habit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eating habit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dietary habit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diet habit*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feeding practice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feeding status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'feeding style'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 xml:space="preserve"> OR feed*: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b,ti</w:t>
            </w:r>
            <w:proofErr w:type="spellEnd"/>
            <w:r w:rsidRPr="00BE623C">
              <w:rPr>
                <w:rFonts w:ascii="Times New Roman" w:hAnsi="Times New Roman" w:hint="eastAsia"/>
                <w:szCs w:val="21"/>
              </w:rPr>
              <w:t>)</w:t>
            </w:r>
          </w:p>
          <w:p w14:paraId="1139E70C" w14:textId="4DBC922D" w:rsidR="00BE623C" w:rsidRPr="00BE623C" w:rsidRDefault="00BE623C">
            <w:pPr>
              <w:rPr>
                <w:rFonts w:ascii="Times New Roman" w:hAnsi="Times New Roman"/>
                <w:szCs w:val="21"/>
              </w:rPr>
            </w:pPr>
          </w:p>
        </w:tc>
      </w:tr>
      <w:tr w:rsidR="00BE623C" w:rsidRPr="00BE623C" w14:paraId="2E55E22D" w14:textId="77777777"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</w:tcPr>
          <w:p w14:paraId="33E51595" w14:textId="742EF0AD" w:rsidR="000141A5" w:rsidRPr="00BE623C" w:rsidRDefault="007920BD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lastRenderedPageBreak/>
              <w:t>C</w:t>
            </w:r>
            <w:r w:rsidR="001500D3" w:rsidRPr="00BE623C">
              <w:rPr>
                <w:rFonts w:ascii="Times New Roman" w:hAnsi="Times New Roman" w:cs="Times New Roman"/>
                <w:szCs w:val="21"/>
              </w:rPr>
              <w:t>INAHL</w:t>
            </w:r>
            <w:r w:rsidRPr="00BE623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</w:tcPr>
          <w:p w14:paraId="7679B8A3" w14:textId="71983FE2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2953" w:type="pct"/>
            <w:tcBorders>
              <w:left w:val="nil"/>
              <w:bottom w:val="single" w:sz="4" w:space="0" w:color="auto"/>
              <w:right w:val="nil"/>
            </w:tcBorders>
          </w:tcPr>
          <w:p w14:paraId="36AD384E" w14:textId="0BB4515A" w:rsidR="000141A5" w:rsidRPr="00BE623C" w:rsidRDefault="00BE623C">
            <w:pPr>
              <w:rPr>
                <w:rFonts w:ascii="Times New Roman" w:hAnsi="Times New Roman"/>
                <w:szCs w:val="21"/>
              </w:rPr>
            </w:pPr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(‘COVID-19’ OR ‘SARS-</w:t>
            </w:r>
            <w:proofErr w:type="spellStart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CoV</w:t>
            </w:r>
            <w:proofErr w:type="spellEnd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’ OR ‘covid-2019’ OR ‘SARS-cov-2’ OR ‘</w:t>
            </w:r>
            <w:proofErr w:type="spellStart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coronaviru</w:t>
            </w:r>
            <w:proofErr w:type="spellEnd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 xml:space="preserve">*’ OR ‘2019-nCoV’ OR ‘Pandemic’ OR ‘coronavirus disease 2019’ OR ‘severe acute respiratory syndrome coronavirus 2’ OR ‘2019 novel coronavirus’ OR ‘corona virus’ OR COVID) AND </w:t>
            </w:r>
            <w:r w:rsidRPr="00BE623C">
              <w:rPr>
                <w:rFonts w:ascii="Times New Roman" w:hAnsi="Times New Roman"/>
                <w:szCs w:val="21"/>
              </w:rPr>
              <w:t xml:space="preserve">(child* OR 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dolescen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>* OR teen* OR Pediatric* OR preschool*)</w:t>
            </w:r>
            <w:r w:rsidRPr="00BE623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E623C">
              <w:rPr>
                <w:rFonts w:ascii="Times New Roman" w:hAnsi="Times New Roman"/>
                <w:szCs w:val="21"/>
              </w:rPr>
              <w:t>AND  (‘Feeding Behavior’ OR ‘Feeding Behavior*’ OR ‘Eating Behavior*’ OR ‘Feeding-Related Behavior*’ OR ‘Feeding Pattern*’ OR ‘Food Habit*‘ OR ‘Eating Habit*’ OR ‘Dietary Habit*’ OR ‘Diet Habit*’ OR ‘feeding practice’ OR ‘Feeding status’ OR ‘feeding style’ OR feed*  OR  ‘food parenting practices’)</w:t>
            </w:r>
          </w:p>
        </w:tc>
      </w:tr>
      <w:tr w:rsidR="00BE623C" w:rsidRPr="00BE623C" w14:paraId="16921070" w14:textId="77777777"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</w:tcPr>
          <w:p w14:paraId="2FD2AA05" w14:textId="1A2AD6FB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E623C">
              <w:rPr>
                <w:rFonts w:ascii="Times New Roman" w:hAnsi="Times New Roman" w:cs="Times New Roman"/>
                <w:szCs w:val="21"/>
              </w:rPr>
              <w:t>eb of Science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</w:tcPr>
          <w:p w14:paraId="3FD15B35" w14:textId="4BB91B6B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434</w:t>
            </w:r>
          </w:p>
        </w:tc>
        <w:tc>
          <w:tcPr>
            <w:tcW w:w="2953" w:type="pct"/>
            <w:tcBorders>
              <w:left w:val="nil"/>
              <w:bottom w:val="single" w:sz="4" w:space="0" w:color="auto"/>
              <w:right w:val="nil"/>
            </w:tcBorders>
          </w:tcPr>
          <w:p w14:paraId="5DA4CE7A" w14:textId="63CE8F76" w:rsidR="000141A5" w:rsidRPr="00BE623C" w:rsidRDefault="00DE3D35">
            <w:pPr>
              <w:rPr>
                <w:rFonts w:ascii="Times New Roman" w:hAnsi="Times New Roman"/>
                <w:szCs w:val="21"/>
              </w:rPr>
            </w:pPr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((((((((((((AB=(COVID-19 )) OR AB=(SARS</w:t>
            </w:r>
            <w:r w:rsidR="00BE623C">
              <w:rPr>
                <w:rFonts w:ascii="Times New Roman" w:hAnsi="Times New Roman" w:cs="Arial"/>
                <w:szCs w:val="21"/>
                <w:shd w:val="clear" w:color="auto" w:fill="FFFFFF"/>
              </w:rPr>
              <w:t>-</w:t>
            </w:r>
            <w:proofErr w:type="spellStart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CoV</w:t>
            </w:r>
            <w:proofErr w:type="spellEnd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)) OR AB=(covid-2019)) OR AB=(SARS-cov-2)) OR AB=(</w:t>
            </w:r>
            <w:proofErr w:type="spellStart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coronaviru</w:t>
            </w:r>
            <w:proofErr w:type="spellEnd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 xml:space="preserve">*)) OR AB=( 2019-ncov)) OR AB=(Pandemic)) OR AB=(coronavirus disease 2019)) OR AB=(severe acute respiratory syndrome coronavirus 2)) OR AB=(2019 novel coronavirus’)) OR AB=(2019-nCoV)) OR AB=(corona virus)) OR AB=(COVID) AND </w:t>
            </w:r>
            <w:r w:rsidRPr="00BE623C">
              <w:rPr>
                <w:rFonts w:ascii="Times New Roman" w:hAnsi="Times New Roman"/>
                <w:szCs w:val="21"/>
              </w:rPr>
              <w:t>(((((TS=(Child)) OR AB=(child*)) OR AB=((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dolescen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>*)) OR AB=(teen*)) OR AB=(Pediatric*)) OR AB=(preschool*))</w:t>
            </w:r>
            <w:r w:rsidRPr="00BE623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E623C">
              <w:rPr>
                <w:rFonts w:ascii="Times New Roman" w:hAnsi="Times New Roman"/>
                <w:szCs w:val="21"/>
              </w:rPr>
              <w:t>AND (((((((((((TS=(Feeding Behavior)) OR AB=(Feeding Behavior*)) OR AB=(Eating Behavior*)) OR AB=(Feeding-Related Behavior*)) OR AB=(Feeding Pattern*)) OR AB=(Food Habit*)) OR AB=(Eating Habit*)) OR AB=(Dietary Habit*)) OR AB=(Diet Habit*)) OR AB=(feeding practice)) OR AB=(Feeding status)) OR AB=(feeding style)) OR AB=(FEED*)</w:t>
            </w:r>
            <w:r w:rsidR="001500D3" w:rsidRPr="00BE623C">
              <w:rPr>
                <w:rFonts w:ascii="Times New Roman" w:hAnsi="Times New Roman" w:cs="Arial" w:hint="eastAsia"/>
                <w:szCs w:val="21"/>
                <w:shd w:val="clear" w:color="auto" w:fill="FFFFFF"/>
              </w:rPr>
              <w:t xml:space="preserve"> </w:t>
            </w:r>
          </w:p>
        </w:tc>
      </w:tr>
      <w:tr w:rsidR="00BE623C" w:rsidRPr="00BE623C" w14:paraId="1D8BDA99" w14:textId="77777777">
        <w:tc>
          <w:tcPr>
            <w:tcW w:w="937" w:type="pct"/>
            <w:tcBorders>
              <w:left w:val="nil"/>
              <w:right w:val="nil"/>
            </w:tcBorders>
          </w:tcPr>
          <w:p w14:paraId="7C8D64A9" w14:textId="06C193CE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Medline</w:t>
            </w:r>
          </w:p>
        </w:tc>
        <w:tc>
          <w:tcPr>
            <w:tcW w:w="1110" w:type="pct"/>
            <w:tcBorders>
              <w:left w:val="nil"/>
              <w:right w:val="nil"/>
            </w:tcBorders>
          </w:tcPr>
          <w:p w14:paraId="575BAEA4" w14:textId="668DAF49" w:rsidR="000141A5" w:rsidRPr="00BE623C" w:rsidRDefault="001500D3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Times New Roman"/>
                <w:szCs w:val="21"/>
              </w:rPr>
              <w:t>771</w:t>
            </w:r>
          </w:p>
        </w:tc>
        <w:tc>
          <w:tcPr>
            <w:tcW w:w="2953" w:type="pct"/>
            <w:tcBorders>
              <w:left w:val="nil"/>
              <w:right w:val="nil"/>
            </w:tcBorders>
          </w:tcPr>
          <w:p w14:paraId="73479E2B" w14:textId="78C5ECE1" w:rsidR="000141A5" w:rsidRPr="00BE623C" w:rsidRDefault="00BE623C">
            <w:pPr>
              <w:rPr>
                <w:rFonts w:ascii="Times New Roman" w:hAnsi="Times New Roman" w:cs="Times New Roman"/>
                <w:szCs w:val="21"/>
              </w:rPr>
            </w:pPr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(‘COVID-19’ OR ‘SARS-</w:t>
            </w:r>
            <w:proofErr w:type="spellStart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CoV</w:t>
            </w:r>
            <w:proofErr w:type="spellEnd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’ OR ‘covid-2019’ OR ‘SARS-cov-2’ OR ‘</w:t>
            </w:r>
            <w:proofErr w:type="spellStart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>coronaviru</w:t>
            </w:r>
            <w:proofErr w:type="spellEnd"/>
            <w:r w:rsidRPr="00BE623C">
              <w:rPr>
                <w:rFonts w:ascii="Times New Roman" w:hAnsi="Times New Roman" w:cs="Arial"/>
                <w:szCs w:val="21"/>
                <w:shd w:val="clear" w:color="auto" w:fill="FFFFFF"/>
              </w:rPr>
              <w:t xml:space="preserve">*’ OR ‘2019-nCoV’ OR ‘Pandemic’ OR ‘coronavirus disease 2019’ OR ‘severe acute respiratory syndrome coronavirus 2’ OR ‘2019 novel coronavirus’ OR ‘corona virus’ OR COVID) AND </w:t>
            </w:r>
            <w:r w:rsidRPr="00BE623C">
              <w:rPr>
                <w:rFonts w:ascii="Times New Roman" w:hAnsi="Times New Roman"/>
                <w:szCs w:val="21"/>
              </w:rPr>
              <w:t xml:space="preserve">(child* OR </w:t>
            </w:r>
            <w:proofErr w:type="spellStart"/>
            <w:r w:rsidRPr="00BE623C">
              <w:rPr>
                <w:rFonts w:ascii="Times New Roman" w:hAnsi="Times New Roman"/>
                <w:szCs w:val="21"/>
              </w:rPr>
              <w:t>adolescen</w:t>
            </w:r>
            <w:proofErr w:type="spellEnd"/>
            <w:r w:rsidRPr="00BE623C">
              <w:rPr>
                <w:rFonts w:ascii="Times New Roman" w:hAnsi="Times New Roman"/>
                <w:szCs w:val="21"/>
              </w:rPr>
              <w:t>* OR teen* OR Pediatric* OR preschool*)</w:t>
            </w:r>
            <w:r w:rsidRPr="00BE623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E623C">
              <w:rPr>
                <w:rFonts w:ascii="Times New Roman" w:hAnsi="Times New Roman"/>
                <w:szCs w:val="21"/>
              </w:rPr>
              <w:t>AND  (‘Feeding Behavior’ OR ‘Feeding Behavior*’ OR ‘Eating Behavior*’ OR ‘Feeding-Related Behavior*’ OR ‘Feeding Pattern*’ OR ‘Food Habit*‘ OR ‘Eating Habit*’ OR ‘Dietary Habit*’ OR ‘Diet Habit*’ OR ‘feeding practice’ OR ‘Feeding status’ OR ‘feeding style’ OR feed*  OR  ‘food parenting practices’)</w:t>
            </w:r>
          </w:p>
        </w:tc>
      </w:tr>
    </w:tbl>
    <w:p w14:paraId="108CB0C3" w14:textId="5EBF020A" w:rsidR="000141A5" w:rsidRPr="00430D00" w:rsidRDefault="007920BD">
      <w:pPr>
        <w:rPr>
          <w:rFonts w:ascii="Times New Roman" w:hAnsi="Times New Roman" w:cs="Times New Roman"/>
          <w:b/>
          <w:bCs/>
          <w:sz w:val="22"/>
        </w:rPr>
      </w:pPr>
      <w:r w:rsidRPr="00430D00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695837" w:rsidRPr="00430D00">
        <w:rPr>
          <w:rFonts w:ascii="Times New Roman" w:hAnsi="Times New Roman" w:cs="Times New Roman"/>
          <w:b/>
          <w:bCs/>
          <w:sz w:val="22"/>
        </w:rPr>
        <w:t>T</w:t>
      </w:r>
      <w:r w:rsidRPr="00430D00">
        <w:rPr>
          <w:rFonts w:ascii="Times New Roman" w:hAnsi="Times New Roman" w:cs="Times New Roman"/>
          <w:b/>
          <w:bCs/>
          <w:sz w:val="22"/>
        </w:rPr>
        <w:t xml:space="preserve">able </w:t>
      </w:r>
      <w:r w:rsidR="00BA638E">
        <w:rPr>
          <w:rFonts w:ascii="Times New Roman" w:hAnsi="Times New Roman" w:cs="Times New Roman"/>
          <w:b/>
          <w:bCs/>
          <w:sz w:val="22"/>
        </w:rPr>
        <w:t>B</w:t>
      </w:r>
      <w:r w:rsidRPr="00430D00">
        <w:rPr>
          <w:rFonts w:ascii="Times New Roman" w:hAnsi="Times New Roman" w:cs="Times New Roman"/>
          <w:b/>
          <w:bCs/>
          <w:sz w:val="22"/>
        </w:rPr>
        <w:t>: quality of bias assessment</w:t>
      </w:r>
    </w:p>
    <w:tbl>
      <w:tblPr>
        <w:tblW w:w="14674" w:type="dxa"/>
        <w:tblLook w:val="04A0" w:firstRow="1" w:lastRow="0" w:firstColumn="1" w:lastColumn="0" w:noHBand="0" w:noVBand="1"/>
      </w:tblPr>
      <w:tblGrid>
        <w:gridCol w:w="2719"/>
        <w:gridCol w:w="2243"/>
        <w:gridCol w:w="913"/>
        <w:gridCol w:w="1415"/>
        <w:gridCol w:w="1512"/>
        <w:gridCol w:w="1524"/>
        <w:gridCol w:w="1316"/>
        <w:gridCol w:w="1145"/>
        <w:gridCol w:w="891"/>
        <w:gridCol w:w="996"/>
      </w:tblGrid>
      <w:tr w:rsidR="00BE623C" w:rsidRPr="004279E7" w14:paraId="52B5AB44" w14:textId="77777777" w:rsidTr="00F01E94">
        <w:trPr>
          <w:trHeight w:val="276"/>
        </w:trPr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B337F" w14:textId="77777777" w:rsidR="00BE623C" w:rsidRPr="004279E7" w:rsidRDefault="00BE623C" w:rsidP="00F01E94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3994E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 xml:space="preserve">Selection 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D1D14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Compatibility</w:t>
            </w:r>
          </w:p>
        </w:tc>
        <w:tc>
          <w:tcPr>
            <w:tcW w:w="43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156A4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Outcome</w:t>
            </w:r>
          </w:p>
        </w:tc>
      </w:tr>
      <w:tr w:rsidR="00BE623C" w:rsidRPr="004279E7" w14:paraId="10976356" w14:textId="77777777" w:rsidTr="00F01E94">
        <w:trPr>
          <w:trHeight w:val="1380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839CE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Study (authors, year, country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E4F1C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Representativenes</w:t>
            </w:r>
            <w:proofErr w:type="spellEnd"/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 xml:space="preserve"> of</w:t>
            </w: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the Sampl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3D8C49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Sample</w:t>
            </w: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Siz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B9F50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Non-Respondent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BB53F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Acertainment</w:t>
            </w:r>
            <w:proofErr w:type="spellEnd"/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of Exposur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53563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Based on</w:t>
            </w: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Design and</w:t>
            </w: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Analysi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DE869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Assessment</w:t>
            </w: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of Outcom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9EEFF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Statistical</w:t>
            </w: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Tes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26103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5088A8" w14:textId="77777777" w:rsidR="00BE623C" w:rsidRPr="004279E7" w:rsidRDefault="00BE623C" w:rsidP="00F01E9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</w:rPr>
            </w:pP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t>Risk of</w:t>
            </w:r>
            <w:r w:rsidRPr="004279E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</w:rPr>
              <w:br/>
              <w:t>Bias</w:t>
            </w:r>
          </w:p>
        </w:tc>
      </w:tr>
      <w:tr w:rsidR="00C602D5" w:rsidRPr="004279E7" w14:paraId="2DB5759D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A869A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Adams et al, 2020, US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A89CD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55EBB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FFCEE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71DDC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1743D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5108A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869CF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FDE6D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4C63B" w14:textId="16CDE81A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Medium</w:t>
            </w:r>
          </w:p>
        </w:tc>
      </w:tr>
      <w:tr w:rsidR="00C602D5" w:rsidRPr="004279E7" w14:paraId="7FB2DCA6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DDA02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Caroline et al, 2020, US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14DA1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BD73C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CBFB0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297D2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73C7C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86226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A2472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4FEAE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B4E2C" w14:textId="6C0DC025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High</w:t>
            </w:r>
          </w:p>
        </w:tc>
      </w:tr>
      <w:tr w:rsidR="00C602D5" w:rsidRPr="004279E7" w14:paraId="39AAF8E6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7D773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Adams et al, 2021, US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11618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95CDB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BF1A3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1B6E7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2C111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57A78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850DE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3377A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43390" w14:textId="6B1BF835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Medium</w:t>
            </w:r>
          </w:p>
        </w:tc>
      </w:tr>
      <w:tr w:rsidR="00C602D5" w:rsidRPr="004279E7" w14:paraId="10D3DE86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B645F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Frankel et al, 2021, US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68208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72794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614DC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B0952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180FB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DF021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1FEBF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6E0A4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4EC24" w14:textId="5473C07D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Medium</w:t>
            </w:r>
          </w:p>
        </w:tc>
      </w:tr>
      <w:tr w:rsidR="00C602D5" w:rsidRPr="004279E7" w14:paraId="0ABB055A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C6C0F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Jansen et al, 2021, US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A49D4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EFD58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9DCB5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4C706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3FEA7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D45D4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CA4E9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F891C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BEAC9" w14:textId="2B23D4D8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High</w:t>
            </w:r>
          </w:p>
        </w:tc>
      </w:tr>
      <w:tr w:rsidR="00C602D5" w:rsidRPr="004279E7" w14:paraId="04E4CFC6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9097D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Loth et al, 2021, US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DD84E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FDE4A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F67F8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45995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D68DC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C72D6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E52B2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75BC8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8D308" w14:textId="2C7ED6C6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Medium</w:t>
            </w:r>
          </w:p>
        </w:tc>
      </w:tr>
      <w:tr w:rsidR="00C602D5" w:rsidRPr="004279E7" w14:paraId="278A1B5A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387B1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Philippe et al, 2021, Fra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963F2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C222B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78ACA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41F94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C5372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A1EB7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95EAC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1C0A1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7B9A6" w14:textId="046ACB36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Medium</w:t>
            </w:r>
          </w:p>
        </w:tc>
      </w:tr>
      <w:tr w:rsidR="00C602D5" w:rsidRPr="004279E7" w14:paraId="21AC8463" w14:textId="77777777" w:rsidTr="00F01E94">
        <w:trPr>
          <w:trHeight w:val="276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4823E2" w14:textId="77777777" w:rsidR="00C602D5" w:rsidRPr="00B97627" w:rsidRDefault="00C602D5" w:rsidP="00C602D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Shirlene et al, 2021, USA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958D4A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5A10D9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451AD2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22A76F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7E0931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337BA9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1BDA96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9D7E50" w14:textId="77777777" w:rsidR="00C602D5" w:rsidRPr="00B97627" w:rsidRDefault="00C602D5" w:rsidP="00C602D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B97627">
              <w:rPr>
                <w:rFonts w:ascii="Times New Roman" w:hAnsi="Times New Roman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03AA64" w14:textId="4CC34907" w:rsidR="00C602D5" w:rsidRPr="00C602D5" w:rsidRDefault="00C602D5" w:rsidP="00C602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2D5">
              <w:rPr>
                <w:rFonts w:ascii="Times New Roman" w:hAnsi="Times New Roman" w:cs="Times New Roman"/>
              </w:rPr>
              <w:t>Medium</w:t>
            </w:r>
          </w:p>
        </w:tc>
      </w:tr>
    </w:tbl>
    <w:p w14:paraId="6E21A71F" w14:textId="5E2C16FC" w:rsidR="000141A5" w:rsidRDefault="000141A5">
      <w:pPr>
        <w:rPr>
          <w:rFonts w:ascii="Times New Roman" w:hAnsi="Times New Roman" w:cs="Times New Roman"/>
          <w:sz w:val="22"/>
        </w:rPr>
      </w:pPr>
    </w:p>
    <w:p w14:paraId="5C7A9D42" w14:textId="77777777" w:rsidR="00BE623C" w:rsidRPr="00430D00" w:rsidRDefault="00BE623C">
      <w:pPr>
        <w:rPr>
          <w:rFonts w:ascii="Times New Roman" w:hAnsi="Times New Roman" w:cs="Times New Roman"/>
          <w:sz w:val="22"/>
        </w:rPr>
      </w:pPr>
    </w:p>
    <w:sectPr w:rsidR="00BE623C" w:rsidRPr="00430D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88B83" w14:textId="77777777" w:rsidR="00DA2652" w:rsidRDefault="00DA2652" w:rsidP="00100730">
      <w:r>
        <w:separator/>
      </w:r>
    </w:p>
  </w:endnote>
  <w:endnote w:type="continuationSeparator" w:id="0">
    <w:p w14:paraId="05F1E164" w14:textId="77777777" w:rsidR="00DA2652" w:rsidRDefault="00DA2652" w:rsidP="00100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8D4E0" w14:textId="77777777" w:rsidR="00DA2652" w:rsidRDefault="00DA2652" w:rsidP="00100730">
      <w:r>
        <w:separator/>
      </w:r>
    </w:p>
  </w:footnote>
  <w:footnote w:type="continuationSeparator" w:id="0">
    <w:p w14:paraId="7EDD1B26" w14:textId="77777777" w:rsidR="00DA2652" w:rsidRDefault="00DA2652" w:rsidP="00100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71C"/>
    <w:rsid w:val="000141A5"/>
    <w:rsid w:val="000E4872"/>
    <w:rsid w:val="000F394F"/>
    <w:rsid w:val="00100730"/>
    <w:rsid w:val="001500D3"/>
    <w:rsid w:val="001719F0"/>
    <w:rsid w:val="00194561"/>
    <w:rsid w:val="001B5D34"/>
    <w:rsid w:val="001B7505"/>
    <w:rsid w:val="001F5DA7"/>
    <w:rsid w:val="00215DC8"/>
    <w:rsid w:val="002343AE"/>
    <w:rsid w:val="00285087"/>
    <w:rsid w:val="003272A1"/>
    <w:rsid w:val="003574F6"/>
    <w:rsid w:val="00377EFC"/>
    <w:rsid w:val="003D571C"/>
    <w:rsid w:val="00407581"/>
    <w:rsid w:val="00430D00"/>
    <w:rsid w:val="0048077A"/>
    <w:rsid w:val="004D0465"/>
    <w:rsid w:val="004D071E"/>
    <w:rsid w:val="00515EF5"/>
    <w:rsid w:val="00516FE1"/>
    <w:rsid w:val="005433BE"/>
    <w:rsid w:val="005D7663"/>
    <w:rsid w:val="00667DE4"/>
    <w:rsid w:val="00695837"/>
    <w:rsid w:val="00773C5E"/>
    <w:rsid w:val="007920BD"/>
    <w:rsid w:val="007B7B1E"/>
    <w:rsid w:val="00827C68"/>
    <w:rsid w:val="00873541"/>
    <w:rsid w:val="008853C5"/>
    <w:rsid w:val="00894EB0"/>
    <w:rsid w:val="008A59A7"/>
    <w:rsid w:val="008E77EA"/>
    <w:rsid w:val="008F71E0"/>
    <w:rsid w:val="00A54392"/>
    <w:rsid w:val="00A66FDC"/>
    <w:rsid w:val="00A919EF"/>
    <w:rsid w:val="00B47A96"/>
    <w:rsid w:val="00B52154"/>
    <w:rsid w:val="00BA638E"/>
    <w:rsid w:val="00BE3ADA"/>
    <w:rsid w:val="00BE623C"/>
    <w:rsid w:val="00C602D5"/>
    <w:rsid w:val="00C72798"/>
    <w:rsid w:val="00D1242B"/>
    <w:rsid w:val="00D37532"/>
    <w:rsid w:val="00D41EED"/>
    <w:rsid w:val="00DA2652"/>
    <w:rsid w:val="00DB4C9D"/>
    <w:rsid w:val="00DE3D35"/>
    <w:rsid w:val="00DF7C9C"/>
    <w:rsid w:val="00E009AC"/>
    <w:rsid w:val="00E3525D"/>
    <w:rsid w:val="00E90B94"/>
    <w:rsid w:val="00EF61FB"/>
    <w:rsid w:val="00FC60CC"/>
    <w:rsid w:val="00FE6E37"/>
    <w:rsid w:val="1D3F1B12"/>
    <w:rsid w:val="4EC04DC7"/>
    <w:rsid w:val="60955B21"/>
    <w:rsid w:val="7B79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E8C125"/>
  <w15:docId w15:val="{25303BED-3D4A-42C6-ADD0-C2A51DDC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paragraph" w:customStyle="1" w:styleId="Default">
    <w:name w:val="Default"/>
    <w:basedOn w:val="a"/>
    <w:qFormat/>
    <w:pPr>
      <w:autoSpaceDE w:val="0"/>
      <w:autoSpaceDN w:val="0"/>
      <w:adjustRightInd w:val="0"/>
      <w:jc w:val="left"/>
    </w:pPr>
    <w:rPr>
      <w:rFonts w:ascii="Calibri" w:eastAsia="宋体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07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2008144@qq.com</dc:creator>
  <cp:lastModifiedBy>luo wen</cp:lastModifiedBy>
  <cp:revision>13</cp:revision>
  <dcterms:created xsi:type="dcterms:W3CDTF">2021-04-08T00:51:00Z</dcterms:created>
  <dcterms:modified xsi:type="dcterms:W3CDTF">2022-04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AD7AC6F4E9A4F16878589B448C6CABB</vt:lpwstr>
  </property>
</Properties>
</file>